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876"/>
        <w:gridCol w:w="708"/>
        <w:gridCol w:w="851"/>
        <w:gridCol w:w="850"/>
      </w:tblGrid>
      <w:tr w:rsidR="00BA4703" w:rsidRPr="00BA4703" w14:paraId="43B2772D" w14:textId="77777777" w:rsidTr="000872A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56258" w14:textId="77777777" w:rsidR="00BA4703" w:rsidRPr="00BA4703" w:rsidRDefault="00BA4703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A8D8F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55448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F23DF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H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01A6D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d</w:t>
            </w:r>
          </w:p>
        </w:tc>
      </w:tr>
      <w:tr w:rsidR="00BA4703" w:rsidRPr="00BA4703" w14:paraId="60E87511" w14:textId="77777777" w:rsidTr="000872A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E04D" w14:textId="77777777" w:rsidR="00BA4703" w:rsidRPr="00BA4703" w:rsidRDefault="00BA4703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. cheni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B37B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306D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AF06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4275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71</w:t>
            </w:r>
          </w:p>
        </w:tc>
      </w:tr>
      <w:tr w:rsidR="00BA4703" w:rsidRPr="00BA4703" w14:paraId="30033FD0" w14:textId="77777777" w:rsidTr="000872A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02F6" w14:textId="77777777" w:rsidR="00BA4703" w:rsidRPr="00BA4703" w:rsidRDefault="00BA4703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. inermi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85E3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2C3B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BA50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519A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06</w:t>
            </w:r>
          </w:p>
        </w:tc>
      </w:tr>
      <w:tr w:rsidR="00BA4703" w:rsidRPr="00BA4703" w14:paraId="572909CF" w14:textId="77777777" w:rsidTr="000872A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D141" w14:textId="77777777" w:rsidR="00BA4703" w:rsidRPr="00BA4703" w:rsidRDefault="00BA4703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. ventricos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510E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4089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6EF4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86C5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55</w:t>
            </w:r>
          </w:p>
        </w:tc>
      </w:tr>
      <w:tr w:rsidR="00BA4703" w:rsidRPr="00BA4703" w14:paraId="4CE0AFDC" w14:textId="77777777" w:rsidTr="000872A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26A9" w14:textId="77777777" w:rsidR="00BA4703" w:rsidRPr="00BA4703" w:rsidRDefault="00BA4703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Black-white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00C7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B4E5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B6E5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7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32DB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94</w:t>
            </w:r>
          </w:p>
        </w:tc>
      </w:tr>
      <w:tr w:rsidR="00BA4703" w:rsidRPr="00BA4703" w14:paraId="218CB1D3" w14:textId="77777777" w:rsidTr="000872A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75C84" w14:textId="77777777" w:rsidR="00BA4703" w:rsidRPr="00BA4703" w:rsidRDefault="00BA4703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ed-whit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2CBE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22102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151B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B7C4E" w14:textId="77777777" w:rsidR="00BA4703" w:rsidRPr="00BA4703" w:rsidRDefault="00BA4703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A47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77</w:t>
            </w:r>
          </w:p>
        </w:tc>
      </w:tr>
    </w:tbl>
    <w:p w14:paraId="4EC82C78" w14:textId="77777777" w:rsidR="00062E74" w:rsidRDefault="00062E74"/>
    <w:sectPr w:rsidR="00062E74" w:rsidSect="00E762DF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E1D15" w14:textId="77777777" w:rsidR="00271384" w:rsidRDefault="00271384" w:rsidP="000E091F">
      <w:pPr>
        <w:spacing w:after="0" w:line="240" w:lineRule="auto"/>
      </w:pPr>
      <w:r>
        <w:separator/>
      </w:r>
    </w:p>
  </w:endnote>
  <w:endnote w:type="continuationSeparator" w:id="0">
    <w:p w14:paraId="0F67895F" w14:textId="77777777" w:rsidR="00271384" w:rsidRDefault="00271384" w:rsidP="000E0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FEB1D" w14:textId="77777777" w:rsidR="00271384" w:rsidRDefault="00271384" w:rsidP="000E091F">
      <w:pPr>
        <w:spacing w:after="0" w:line="240" w:lineRule="auto"/>
      </w:pPr>
      <w:r>
        <w:separator/>
      </w:r>
    </w:p>
  </w:footnote>
  <w:footnote w:type="continuationSeparator" w:id="0">
    <w:p w14:paraId="68568CAB" w14:textId="77777777" w:rsidR="00271384" w:rsidRDefault="00271384" w:rsidP="000E09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E74"/>
    <w:rsid w:val="00062E74"/>
    <w:rsid w:val="000E091F"/>
    <w:rsid w:val="0012432C"/>
    <w:rsid w:val="00271384"/>
    <w:rsid w:val="00887789"/>
    <w:rsid w:val="00B52233"/>
    <w:rsid w:val="00BA4703"/>
    <w:rsid w:val="00E762DF"/>
    <w:rsid w:val="00F7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BCD89"/>
  <w15:chartTrackingRefBased/>
  <w15:docId w15:val="{097706A9-A8DA-49CD-8D21-7D2BE473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P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70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E09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091F"/>
  </w:style>
  <w:style w:type="paragraph" w:styleId="Piedepgina">
    <w:name w:val="footer"/>
    <w:basedOn w:val="Normal"/>
    <w:link w:val="PiedepginaCar"/>
    <w:uiPriority w:val="99"/>
    <w:unhideWhenUsed/>
    <w:rsid w:val="000E09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0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0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LLE CACERES DIEGO ARTURO</dc:creator>
  <cp:keywords/>
  <dc:description/>
  <cp:lastModifiedBy>DEVILLE CACERES DIEGO ARTURO</cp:lastModifiedBy>
  <cp:revision>2</cp:revision>
  <dcterms:created xsi:type="dcterms:W3CDTF">2023-07-06T02:46:00Z</dcterms:created>
  <dcterms:modified xsi:type="dcterms:W3CDTF">2023-07-06T02:46:00Z</dcterms:modified>
</cp:coreProperties>
</file>